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84AC0" w14:textId="349AACD7" w:rsidR="00904935" w:rsidRPr="006A1B5A" w:rsidRDefault="00000000" w:rsidP="00904935">
      <w:pPr>
        <w:rPr>
          <w:rFonts w:cs="Times New Roman"/>
          <w:szCs w:val="24"/>
          <w:lang w:val="en-GB"/>
        </w:rPr>
      </w:pPr>
      <w:bookmarkStart w:id="0" w:name="_Hlk135824943"/>
      <w:bookmarkStart w:id="1" w:name="_Hlk135819949"/>
      <w:r>
        <w:rPr>
          <w:rFonts w:cs="Times New Roman"/>
          <w:b/>
          <w:bCs/>
          <w:szCs w:val="24"/>
          <w:lang w:val="en-GB"/>
        </w:rPr>
        <w:t xml:space="preserve">Supplemental </w:t>
      </w:r>
      <w:r w:rsidRPr="002A366F">
        <w:rPr>
          <w:rFonts w:cs="Times New Roman"/>
          <w:b/>
          <w:bCs/>
          <w:szCs w:val="24"/>
          <w:lang w:val="en-GB"/>
        </w:rPr>
        <w:t xml:space="preserve">Table </w:t>
      </w:r>
      <w:r>
        <w:rPr>
          <w:rFonts w:cs="Times New Roman"/>
          <w:b/>
          <w:bCs/>
          <w:szCs w:val="24"/>
          <w:lang w:val="en-GB"/>
        </w:rPr>
        <w:t>1</w:t>
      </w:r>
      <w:r w:rsidR="00945F0D">
        <w:rPr>
          <w:rFonts w:cs="Times New Roman"/>
          <w:b/>
          <w:bCs/>
          <w:szCs w:val="24"/>
          <w:lang w:val="en-GB"/>
        </w:rPr>
        <w:t>.</w:t>
      </w:r>
      <w:r w:rsidRPr="006A1B5A">
        <w:rPr>
          <w:rFonts w:cs="Times New Roman"/>
          <w:szCs w:val="24"/>
          <w:lang w:val="en-GB"/>
        </w:rPr>
        <w:t xml:space="preserve"> Summary details of all 19 patients</w:t>
      </w:r>
      <w:r w:rsidR="00945F0D">
        <w:rPr>
          <w:rFonts w:cs="Times New Roman"/>
          <w:szCs w:val="24"/>
          <w:lang w:val="en-GB"/>
        </w:rPr>
        <w:t>.</w:t>
      </w:r>
    </w:p>
    <w:tbl>
      <w:tblPr>
        <w:tblStyle w:val="TableGrid"/>
        <w:tblW w:w="9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"/>
        <w:gridCol w:w="487"/>
        <w:gridCol w:w="648"/>
        <w:gridCol w:w="1384"/>
        <w:gridCol w:w="39"/>
        <w:gridCol w:w="1209"/>
        <w:gridCol w:w="1258"/>
        <w:gridCol w:w="1297"/>
        <w:gridCol w:w="1347"/>
        <w:gridCol w:w="919"/>
      </w:tblGrid>
      <w:tr w:rsidR="00CB5746" w14:paraId="2373517B" w14:textId="77777777" w:rsidTr="002A366F"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14:paraId="0638AB41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bookmarkStart w:id="2" w:name="_Hlk135315940"/>
            <w:r w:rsidRPr="006A1B5A">
              <w:rPr>
                <w:rFonts w:cs="Times New Roman"/>
                <w:sz w:val="18"/>
                <w:szCs w:val="18"/>
                <w:lang w:val="en-GB"/>
              </w:rPr>
              <w:t>No.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470E87B2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378A284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5FF562E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99ED56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Prednisolone dosage (mg) at baseline/last visi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F32F926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All IMT/biologics received before GLM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18CF8D9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IMT/biologics at baselin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8339910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IMT/biologics at last visit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E83DAF1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Total GLM injections</w:t>
            </w:r>
          </w:p>
        </w:tc>
      </w:tr>
      <w:tr w:rsidR="00CB5746" w14:paraId="75A48C3E" w14:textId="77777777" w:rsidTr="002A366F">
        <w:tc>
          <w:tcPr>
            <w:tcW w:w="482" w:type="dxa"/>
            <w:tcBorders>
              <w:top w:val="single" w:sz="4" w:space="0" w:color="auto"/>
            </w:tcBorders>
          </w:tcPr>
          <w:p w14:paraId="1A098DF7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7B97EBA2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E379AD1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</w:tcPr>
          <w:p w14:paraId="063B0C3C" w14:textId="5A5F845C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22511824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/2.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C17D55A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MMF, CsA, TAC, CY, CHL, IFX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960A0FB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F 1.5 g/d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B0C9B5E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AZA 100 mg/d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5DB14B59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</w:tr>
      <w:tr w:rsidR="00CB5746" w14:paraId="434859DD" w14:textId="77777777" w:rsidTr="002A366F">
        <w:tc>
          <w:tcPr>
            <w:tcW w:w="482" w:type="dxa"/>
          </w:tcPr>
          <w:p w14:paraId="44A50A7A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87" w:type="dxa"/>
          </w:tcPr>
          <w:p w14:paraId="0A8FD027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4A3115E0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423" w:type="dxa"/>
            <w:gridSpan w:val="2"/>
          </w:tcPr>
          <w:p w14:paraId="58210492" w14:textId="1D6599D0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05B938D9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/15</w:t>
            </w:r>
          </w:p>
        </w:tc>
        <w:tc>
          <w:tcPr>
            <w:tcW w:w="1258" w:type="dxa"/>
          </w:tcPr>
          <w:p w14:paraId="2DC68E36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F, AZA, CsA, IFX</w:t>
            </w:r>
          </w:p>
        </w:tc>
        <w:tc>
          <w:tcPr>
            <w:tcW w:w="1297" w:type="dxa"/>
          </w:tcPr>
          <w:p w14:paraId="354A7BFE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F 1.5 g/d</w:t>
            </w:r>
          </w:p>
        </w:tc>
        <w:tc>
          <w:tcPr>
            <w:tcW w:w="1347" w:type="dxa"/>
          </w:tcPr>
          <w:p w14:paraId="058398F7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MMF 1.5 g/d, CY 50 mg/d</w:t>
            </w:r>
          </w:p>
        </w:tc>
        <w:tc>
          <w:tcPr>
            <w:tcW w:w="919" w:type="dxa"/>
          </w:tcPr>
          <w:p w14:paraId="248FFF78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</w:tr>
      <w:tr w:rsidR="00CB5746" w14:paraId="576CDFA7" w14:textId="77777777" w:rsidTr="002A366F">
        <w:tc>
          <w:tcPr>
            <w:tcW w:w="482" w:type="dxa"/>
          </w:tcPr>
          <w:p w14:paraId="49AC40C3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87" w:type="dxa"/>
          </w:tcPr>
          <w:p w14:paraId="703D4BA2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7A8B7B09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423" w:type="dxa"/>
            <w:gridSpan w:val="2"/>
          </w:tcPr>
          <w:p w14:paraId="53FC0BC5" w14:textId="5DCA729D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075C5604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/10</w:t>
            </w:r>
          </w:p>
        </w:tc>
        <w:tc>
          <w:tcPr>
            <w:tcW w:w="1258" w:type="dxa"/>
          </w:tcPr>
          <w:p w14:paraId="7C5C9BEF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AZA, CsA, IVCY, CHL</w:t>
            </w:r>
          </w:p>
        </w:tc>
        <w:tc>
          <w:tcPr>
            <w:tcW w:w="1297" w:type="dxa"/>
          </w:tcPr>
          <w:p w14:paraId="07D720C8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Y 100 mg/d, CsA 100 mg/d</w:t>
            </w:r>
          </w:p>
        </w:tc>
        <w:tc>
          <w:tcPr>
            <w:tcW w:w="1347" w:type="dxa"/>
          </w:tcPr>
          <w:p w14:paraId="63113CFF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MTX 25 mg/week</w:t>
            </w:r>
          </w:p>
        </w:tc>
        <w:tc>
          <w:tcPr>
            <w:tcW w:w="919" w:type="dxa"/>
          </w:tcPr>
          <w:p w14:paraId="275DE026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</w:tr>
      <w:tr w:rsidR="00CB5746" w14:paraId="657F7980" w14:textId="77777777" w:rsidTr="002A366F">
        <w:tc>
          <w:tcPr>
            <w:tcW w:w="482" w:type="dxa"/>
          </w:tcPr>
          <w:p w14:paraId="06CCFF4F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87" w:type="dxa"/>
          </w:tcPr>
          <w:p w14:paraId="016B33EC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08B39D62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423" w:type="dxa"/>
            <w:gridSpan w:val="2"/>
          </w:tcPr>
          <w:p w14:paraId="6DA9785D" w14:textId="3A9BD7C3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197B833B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1258" w:type="dxa"/>
          </w:tcPr>
          <w:p w14:paraId="32663ED5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CY, CHL</w:t>
            </w:r>
          </w:p>
        </w:tc>
        <w:tc>
          <w:tcPr>
            <w:tcW w:w="1297" w:type="dxa"/>
          </w:tcPr>
          <w:p w14:paraId="17854766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Y 100 mg/d, MTX 10 mg/week</w:t>
            </w:r>
          </w:p>
        </w:tc>
        <w:tc>
          <w:tcPr>
            <w:tcW w:w="1347" w:type="dxa"/>
          </w:tcPr>
          <w:p w14:paraId="6F10DB9C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MMF 2 g/d, CsA 50 mg/d</w:t>
            </w:r>
          </w:p>
        </w:tc>
        <w:tc>
          <w:tcPr>
            <w:tcW w:w="919" w:type="dxa"/>
          </w:tcPr>
          <w:p w14:paraId="74C5DB6A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</w:tr>
      <w:tr w:rsidR="00CB5746" w14:paraId="25A0A59A" w14:textId="77777777" w:rsidTr="002A366F">
        <w:tc>
          <w:tcPr>
            <w:tcW w:w="482" w:type="dxa"/>
          </w:tcPr>
          <w:p w14:paraId="66651769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87" w:type="dxa"/>
          </w:tcPr>
          <w:p w14:paraId="4F401745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68C9A322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423" w:type="dxa"/>
            <w:gridSpan w:val="2"/>
          </w:tcPr>
          <w:p w14:paraId="1A842CDD" w14:textId="07B12ECE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5BB9E822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/5</w:t>
            </w:r>
          </w:p>
        </w:tc>
        <w:tc>
          <w:tcPr>
            <w:tcW w:w="1258" w:type="dxa"/>
          </w:tcPr>
          <w:p w14:paraId="060B55FE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AZA, CY</w:t>
            </w:r>
          </w:p>
        </w:tc>
        <w:tc>
          <w:tcPr>
            <w:tcW w:w="1297" w:type="dxa"/>
          </w:tcPr>
          <w:p w14:paraId="7BEEAB7D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Y 100 mg/d, MTX 7.5 mg/week</w:t>
            </w:r>
          </w:p>
        </w:tc>
        <w:tc>
          <w:tcPr>
            <w:tcW w:w="1347" w:type="dxa"/>
          </w:tcPr>
          <w:p w14:paraId="0E35DFC9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GLM, MTX 10 mg/week </w:t>
            </w:r>
          </w:p>
        </w:tc>
        <w:tc>
          <w:tcPr>
            <w:tcW w:w="919" w:type="dxa"/>
          </w:tcPr>
          <w:p w14:paraId="43D6E1C9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</w:tr>
      <w:tr w:rsidR="00CB5746" w14:paraId="5C4743BD" w14:textId="77777777" w:rsidTr="002A366F">
        <w:tc>
          <w:tcPr>
            <w:tcW w:w="482" w:type="dxa"/>
          </w:tcPr>
          <w:p w14:paraId="1EFDC6A9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487" w:type="dxa"/>
          </w:tcPr>
          <w:p w14:paraId="08BB0057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0908ACE6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423" w:type="dxa"/>
            <w:gridSpan w:val="2"/>
          </w:tcPr>
          <w:p w14:paraId="2CDDBC3D" w14:textId="335D5BF2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518B2AFA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/30</w:t>
            </w:r>
          </w:p>
        </w:tc>
        <w:tc>
          <w:tcPr>
            <w:tcW w:w="1258" w:type="dxa"/>
          </w:tcPr>
          <w:p w14:paraId="62FCA936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sA, CY, IFX</w:t>
            </w:r>
          </w:p>
        </w:tc>
        <w:tc>
          <w:tcPr>
            <w:tcW w:w="1297" w:type="dxa"/>
          </w:tcPr>
          <w:p w14:paraId="11F46824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Y 100 mg/d CsA 150 mg/d</w:t>
            </w:r>
          </w:p>
        </w:tc>
        <w:tc>
          <w:tcPr>
            <w:tcW w:w="1347" w:type="dxa"/>
          </w:tcPr>
          <w:p w14:paraId="684BF9A7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CsA 200 mg/d, CHL 5 mg/d</w:t>
            </w:r>
          </w:p>
        </w:tc>
        <w:tc>
          <w:tcPr>
            <w:tcW w:w="919" w:type="dxa"/>
          </w:tcPr>
          <w:p w14:paraId="45B56DEF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CB5746" w14:paraId="353BC292" w14:textId="77777777" w:rsidTr="002A366F">
        <w:tc>
          <w:tcPr>
            <w:tcW w:w="482" w:type="dxa"/>
          </w:tcPr>
          <w:p w14:paraId="34FE824D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87" w:type="dxa"/>
          </w:tcPr>
          <w:p w14:paraId="22D9993E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10D8AE20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423" w:type="dxa"/>
            <w:gridSpan w:val="2"/>
          </w:tcPr>
          <w:p w14:paraId="639CC9DB" w14:textId="1F9D14DA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10F8B44C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/0</w:t>
            </w:r>
          </w:p>
        </w:tc>
        <w:tc>
          <w:tcPr>
            <w:tcW w:w="1258" w:type="dxa"/>
          </w:tcPr>
          <w:p w14:paraId="30298401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F, CsA</w:t>
            </w:r>
          </w:p>
        </w:tc>
        <w:tc>
          <w:tcPr>
            <w:tcW w:w="1297" w:type="dxa"/>
          </w:tcPr>
          <w:p w14:paraId="43B9DD46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F 3 g/d</w:t>
            </w:r>
          </w:p>
        </w:tc>
        <w:tc>
          <w:tcPr>
            <w:tcW w:w="1347" w:type="dxa"/>
          </w:tcPr>
          <w:p w14:paraId="4C6AA823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MMF 2 g/d</w:t>
            </w:r>
          </w:p>
        </w:tc>
        <w:tc>
          <w:tcPr>
            <w:tcW w:w="919" w:type="dxa"/>
          </w:tcPr>
          <w:p w14:paraId="32C11B29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</w:tr>
      <w:tr w:rsidR="00CB5746" w14:paraId="3B1E7A9A" w14:textId="77777777" w:rsidTr="002A366F">
        <w:tc>
          <w:tcPr>
            <w:tcW w:w="482" w:type="dxa"/>
          </w:tcPr>
          <w:p w14:paraId="50A42A3D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87" w:type="dxa"/>
          </w:tcPr>
          <w:p w14:paraId="44F53FC6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0F9C7210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423" w:type="dxa"/>
            <w:gridSpan w:val="2"/>
          </w:tcPr>
          <w:p w14:paraId="7FD08F33" w14:textId="6835C30A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7F128AFD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0/5</w:t>
            </w:r>
          </w:p>
        </w:tc>
        <w:tc>
          <w:tcPr>
            <w:tcW w:w="1258" w:type="dxa"/>
          </w:tcPr>
          <w:p w14:paraId="056B08AB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sA, CHL</w:t>
            </w:r>
          </w:p>
        </w:tc>
        <w:tc>
          <w:tcPr>
            <w:tcW w:w="1297" w:type="dxa"/>
          </w:tcPr>
          <w:p w14:paraId="76384C3A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HL 4 mg/d, CsA 200 mg/d</w:t>
            </w:r>
          </w:p>
        </w:tc>
        <w:tc>
          <w:tcPr>
            <w:tcW w:w="1347" w:type="dxa"/>
          </w:tcPr>
          <w:p w14:paraId="68D1518B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CHL 6 mg/d</w:t>
            </w:r>
          </w:p>
        </w:tc>
        <w:tc>
          <w:tcPr>
            <w:tcW w:w="919" w:type="dxa"/>
          </w:tcPr>
          <w:p w14:paraId="413220BB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</w:tr>
      <w:tr w:rsidR="00CB5746" w14:paraId="662D675D" w14:textId="77777777" w:rsidTr="002A366F">
        <w:tc>
          <w:tcPr>
            <w:tcW w:w="482" w:type="dxa"/>
          </w:tcPr>
          <w:p w14:paraId="1B524987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87" w:type="dxa"/>
          </w:tcPr>
          <w:p w14:paraId="3EDB82E1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0638CC7B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1423" w:type="dxa"/>
            <w:gridSpan w:val="2"/>
          </w:tcPr>
          <w:p w14:paraId="4C093CE3" w14:textId="71883A49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19719EC5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0/5</w:t>
            </w:r>
          </w:p>
        </w:tc>
        <w:tc>
          <w:tcPr>
            <w:tcW w:w="1258" w:type="dxa"/>
          </w:tcPr>
          <w:p w14:paraId="36E497ED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AZA, CsA, CY, CHL</w:t>
            </w:r>
          </w:p>
        </w:tc>
        <w:tc>
          <w:tcPr>
            <w:tcW w:w="1297" w:type="dxa"/>
          </w:tcPr>
          <w:p w14:paraId="7AA526F3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HL 4 mg/d, CsA 25 mg/d</w:t>
            </w:r>
          </w:p>
        </w:tc>
        <w:tc>
          <w:tcPr>
            <w:tcW w:w="1347" w:type="dxa"/>
          </w:tcPr>
          <w:p w14:paraId="2CD43FE6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CHL 4 mg/d</w:t>
            </w:r>
          </w:p>
        </w:tc>
        <w:tc>
          <w:tcPr>
            <w:tcW w:w="919" w:type="dxa"/>
          </w:tcPr>
          <w:p w14:paraId="65A42BB3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</w:tr>
      <w:tr w:rsidR="00CB5746" w14:paraId="2DE3E314" w14:textId="77777777" w:rsidTr="002A366F">
        <w:tc>
          <w:tcPr>
            <w:tcW w:w="482" w:type="dxa"/>
          </w:tcPr>
          <w:p w14:paraId="76E345DB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487" w:type="dxa"/>
          </w:tcPr>
          <w:p w14:paraId="07FBD20E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62B62159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423" w:type="dxa"/>
            <w:gridSpan w:val="2"/>
          </w:tcPr>
          <w:p w14:paraId="002A515E" w14:textId="1230F2B1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72802430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/15</w:t>
            </w:r>
          </w:p>
        </w:tc>
        <w:tc>
          <w:tcPr>
            <w:tcW w:w="1258" w:type="dxa"/>
          </w:tcPr>
          <w:p w14:paraId="38F9499D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AZA, CsA, CY</w:t>
            </w:r>
          </w:p>
        </w:tc>
        <w:tc>
          <w:tcPr>
            <w:tcW w:w="1297" w:type="dxa"/>
          </w:tcPr>
          <w:p w14:paraId="4E89DDC8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 25 mg/week, CsA 300 mg/d</w:t>
            </w:r>
          </w:p>
        </w:tc>
        <w:tc>
          <w:tcPr>
            <w:tcW w:w="1347" w:type="dxa"/>
          </w:tcPr>
          <w:p w14:paraId="1A0E2204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MTX 25 mg/week, CsA 200 mg/d</w:t>
            </w:r>
          </w:p>
        </w:tc>
        <w:tc>
          <w:tcPr>
            <w:tcW w:w="919" w:type="dxa"/>
          </w:tcPr>
          <w:p w14:paraId="2B3BBD8F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CB5746" w14:paraId="634D3BEB" w14:textId="77777777" w:rsidTr="002A366F">
        <w:tc>
          <w:tcPr>
            <w:tcW w:w="482" w:type="dxa"/>
          </w:tcPr>
          <w:p w14:paraId="1A8B3EB9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487" w:type="dxa"/>
          </w:tcPr>
          <w:p w14:paraId="6AF20B7B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62AF6A70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423" w:type="dxa"/>
            <w:gridSpan w:val="2"/>
          </w:tcPr>
          <w:p w14:paraId="7E933528" w14:textId="7ADB20A0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Behçet’s disease</w:t>
            </w:r>
          </w:p>
        </w:tc>
        <w:tc>
          <w:tcPr>
            <w:tcW w:w="1209" w:type="dxa"/>
          </w:tcPr>
          <w:p w14:paraId="706B4400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/7.5</w:t>
            </w:r>
          </w:p>
        </w:tc>
        <w:tc>
          <w:tcPr>
            <w:tcW w:w="1258" w:type="dxa"/>
          </w:tcPr>
          <w:p w14:paraId="5E1CB998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Y</w:t>
            </w:r>
          </w:p>
        </w:tc>
        <w:tc>
          <w:tcPr>
            <w:tcW w:w="1297" w:type="dxa"/>
          </w:tcPr>
          <w:p w14:paraId="0F08F754" w14:textId="437FA066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Y 150 mg/d</w:t>
            </w:r>
          </w:p>
        </w:tc>
        <w:tc>
          <w:tcPr>
            <w:tcW w:w="1347" w:type="dxa"/>
          </w:tcPr>
          <w:p w14:paraId="660515B3" w14:textId="12392FB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CY 125 mg/d</w:t>
            </w:r>
          </w:p>
        </w:tc>
        <w:tc>
          <w:tcPr>
            <w:tcW w:w="919" w:type="dxa"/>
          </w:tcPr>
          <w:p w14:paraId="6C1E591A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CB5746" w14:paraId="0395AB66" w14:textId="77777777" w:rsidTr="002A366F">
        <w:tc>
          <w:tcPr>
            <w:tcW w:w="482" w:type="dxa"/>
          </w:tcPr>
          <w:p w14:paraId="2500A1C8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487" w:type="dxa"/>
          </w:tcPr>
          <w:p w14:paraId="244B2F5A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48" w:type="dxa"/>
          </w:tcPr>
          <w:p w14:paraId="73646449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423" w:type="dxa"/>
            <w:gridSpan w:val="2"/>
          </w:tcPr>
          <w:p w14:paraId="6D68477E" w14:textId="77777777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VKH</w:t>
            </w:r>
          </w:p>
        </w:tc>
        <w:tc>
          <w:tcPr>
            <w:tcW w:w="1209" w:type="dxa"/>
          </w:tcPr>
          <w:p w14:paraId="548B9A18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/30</w:t>
            </w:r>
          </w:p>
        </w:tc>
        <w:tc>
          <w:tcPr>
            <w:tcW w:w="1258" w:type="dxa"/>
          </w:tcPr>
          <w:p w14:paraId="0AA36529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CsA, IVCY</w:t>
            </w:r>
          </w:p>
        </w:tc>
        <w:tc>
          <w:tcPr>
            <w:tcW w:w="1297" w:type="dxa"/>
          </w:tcPr>
          <w:p w14:paraId="396C9296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sA 200 mg/d, IVCY 1500 mg/month</w:t>
            </w:r>
          </w:p>
        </w:tc>
        <w:tc>
          <w:tcPr>
            <w:tcW w:w="1347" w:type="dxa"/>
          </w:tcPr>
          <w:p w14:paraId="15406348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CHL 8 mg/d</w:t>
            </w:r>
          </w:p>
        </w:tc>
        <w:tc>
          <w:tcPr>
            <w:tcW w:w="919" w:type="dxa"/>
          </w:tcPr>
          <w:p w14:paraId="622D6C03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</w:tr>
      <w:tr w:rsidR="00CB5746" w14:paraId="6671D351" w14:textId="77777777" w:rsidTr="002A366F">
        <w:tc>
          <w:tcPr>
            <w:tcW w:w="482" w:type="dxa"/>
          </w:tcPr>
          <w:p w14:paraId="1FDD28A5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487" w:type="dxa"/>
          </w:tcPr>
          <w:p w14:paraId="026D0B73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2C5CF586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423" w:type="dxa"/>
            <w:gridSpan w:val="2"/>
          </w:tcPr>
          <w:p w14:paraId="0543D8BF" w14:textId="77777777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VKH</w:t>
            </w:r>
          </w:p>
        </w:tc>
        <w:tc>
          <w:tcPr>
            <w:tcW w:w="1209" w:type="dxa"/>
          </w:tcPr>
          <w:p w14:paraId="16DED14F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/5</w:t>
            </w:r>
          </w:p>
        </w:tc>
        <w:tc>
          <w:tcPr>
            <w:tcW w:w="1258" w:type="dxa"/>
          </w:tcPr>
          <w:p w14:paraId="7D1086D5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sA, CY, CHL, IVCY</w:t>
            </w:r>
          </w:p>
        </w:tc>
        <w:tc>
          <w:tcPr>
            <w:tcW w:w="1297" w:type="dxa"/>
          </w:tcPr>
          <w:p w14:paraId="7E118FFD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cs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sA 200 mg/d, CHL 8 mg/d</w:t>
            </w:r>
          </w:p>
        </w:tc>
        <w:tc>
          <w:tcPr>
            <w:tcW w:w="1347" w:type="dxa"/>
          </w:tcPr>
          <w:p w14:paraId="02CDCB6F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CHL 4 mg/d</w:t>
            </w:r>
          </w:p>
        </w:tc>
        <w:tc>
          <w:tcPr>
            <w:tcW w:w="919" w:type="dxa"/>
          </w:tcPr>
          <w:p w14:paraId="2C0211CE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</w:tr>
      <w:tr w:rsidR="00CB5746" w14:paraId="6114912B" w14:textId="77777777" w:rsidTr="002A366F">
        <w:tc>
          <w:tcPr>
            <w:tcW w:w="482" w:type="dxa"/>
          </w:tcPr>
          <w:p w14:paraId="37C4C635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487" w:type="dxa"/>
          </w:tcPr>
          <w:p w14:paraId="12F4BBCB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48" w:type="dxa"/>
          </w:tcPr>
          <w:p w14:paraId="51D51ABC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423" w:type="dxa"/>
            <w:gridSpan w:val="2"/>
          </w:tcPr>
          <w:p w14:paraId="776F7CC7" w14:textId="77777777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VKH</w:t>
            </w:r>
          </w:p>
        </w:tc>
        <w:tc>
          <w:tcPr>
            <w:tcW w:w="1209" w:type="dxa"/>
          </w:tcPr>
          <w:p w14:paraId="0B12E05F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.5/15</w:t>
            </w:r>
          </w:p>
        </w:tc>
        <w:tc>
          <w:tcPr>
            <w:tcW w:w="1258" w:type="dxa"/>
          </w:tcPr>
          <w:p w14:paraId="6E365C93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sA, CY, CHL</w:t>
            </w:r>
          </w:p>
        </w:tc>
        <w:tc>
          <w:tcPr>
            <w:tcW w:w="1297" w:type="dxa"/>
          </w:tcPr>
          <w:p w14:paraId="368A58DB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CHL 5 mg/d, CsA 50 mg/d </w:t>
            </w:r>
          </w:p>
        </w:tc>
        <w:tc>
          <w:tcPr>
            <w:tcW w:w="1347" w:type="dxa"/>
          </w:tcPr>
          <w:p w14:paraId="747FA14C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CHL 7 mg/d, CsA 150 mg/d</w:t>
            </w:r>
          </w:p>
        </w:tc>
        <w:tc>
          <w:tcPr>
            <w:tcW w:w="919" w:type="dxa"/>
          </w:tcPr>
          <w:p w14:paraId="5F5BD559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CB5746" w14:paraId="250F46E2" w14:textId="77777777" w:rsidTr="002A366F">
        <w:tc>
          <w:tcPr>
            <w:tcW w:w="482" w:type="dxa"/>
          </w:tcPr>
          <w:p w14:paraId="6D1216A7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487" w:type="dxa"/>
          </w:tcPr>
          <w:p w14:paraId="69FC046B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0442718A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423" w:type="dxa"/>
            <w:gridSpan w:val="2"/>
          </w:tcPr>
          <w:p w14:paraId="040A677F" w14:textId="77777777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VKH</w:t>
            </w:r>
          </w:p>
        </w:tc>
        <w:tc>
          <w:tcPr>
            <w:tcW w:w="1209" w:type="dxa"/>
          </w:tcPr>
          <w:p w14:paraId="1E3114A2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.5/0</w:t>
            </w:r>
          </w:p>
        </w:tc>
        <w:tc>
          <w:tcPr>
            <w:tcW w:w="1258" w:type="dxa"/>
          </w:tcPr>
          <w:p w14:paraId="5BF145BE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MMF, AZA, CsA, CY, CHL</w:t>
            </w:r>
          </w:p>
        </w:tc>
        <w:tc>
          <w:tcPr>
            <w:tcW w:w="1297" w:type="dxa"/>
          </w:tcPr>
          <w:p w14:paraId="520D8162" w14:textId="38BCE865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sA 100 mg/d, CY 100</w:t>
            </w:r>
            <w:r w:rsidR="00882316"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g/d</w:t>
            </w:r>
          </w:p>
        </w:tc>
        <w:tc>
          <w:tcPr>
            <w:tcW w:w="1347" w:type="dxa"/>
          </w:tcPr>
          <w:p w14:paraId="6B297400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CsA 50 mg/d, CY 50 mg/d</w:t>
            </w:r>
          </w:p>
        </w:tc>
        <w:tc>
          <w:tcPr>
            <w:tcW w:w="919" w:type="dxa"/>
          </w:tcPr>
          <w:p w14:paraId="30541751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</w:tr>
      <w:tr w:rsidR="00CB5746" w14:paraId="71309DA7" w14:textId="77777777" w:rsidTr="002A366F">
        <w:tc>
          <w:tcPr>
            <w:tcW w:w="482" w:type="dxa"/>
          </w:tcPr>
          <w:p w14:paraId="561F1861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487" w:type="dxa"/>
          </w:tcPr>
          <w:p w14:paraId="01F717A2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48" w:type="dxa"/>
          </w:tcPr>
          <w:p w14:paraId="7F5265E2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423" w:type="dxa"/>
            <w:gridSpan w:val="2"/>
          </w:tcPr>
          <w:p w14:paraId="171B8C9D" w14:textId="77777777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VKH</w:t>
            </w:r>
          </w:p>
        </w:tc>
        <w:tc>
          <w:tcPr>
            <w:tcW w:w="1209" w:type="dxa"/>
          </w:tcPr>
          <w:p w14:paraId="16EE10AB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/7.5</w:t>
            </w:r>
          </w:p>
        </w:tc>
        <w:tc>
          <w:tcPr>
            <w:tcW w:w="1258" w:type="dxa"/>
          </w:tcPr>
          <w:p w14:paraId="46023B59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MMF, CsA, TAC, CY</w:t>
            </w:r>
          </w:p>
        </w:tc>
        <w:tc>
          <w:tcPr>
            <w:tcW w:w="1297" w:type="dxa"/>
          </w:tcPr>
          <w:p w14:paraId="5EABAD42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MMF 2 g/d, CsA 100 mg/d, CY 100 mg/d </w:t>
            </w:r>
          </w:p>
        </w:tc>
        <w:tc>
          <w:tcPr>
            <w:tcW w:w="1347" w:type="dxa"/>
          </w:tcPr>
          <w:p w14:paraId="7B229457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GLM, CsA 50 mg/d, CY 100 mg/d </w:t>
            </w:r>
          </w:p>
        </w:tc>
        <w:tc>
          <w:tcPr>
            <w:tcW w:w="919" w:type="dxa"/>
          </w:tcPr>
          <w:p w14:paraId="78A1C5DD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</w:tr>
      <w:tr w:rsidR="00CB5746" w14:paraId="1EBD3553" w14:textId="77777777" w:rsidTr="002A366F">
        <w:tc>
          <w:tcPr>
            <w:tcW w:w="482" w:type="dxa"/>
          </w:tcPr>
          <w:p w14:paraId="711CFEEF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487" w:type="dxa"/>
          </w:tcPr>
          <w:p w14:paraId="006D0CFE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48" w:type="dxa"/>
          </w:tcPr>
          <w:p w14:paraId="72980A9E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423" w:type="dxa"/>
            <w:gridSpan w:val="2"/>
          </w:tcPr>
          <w:p w14:paraId="4DDC3EE4" w14:textId="77777777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Panuveitis associated with psoriasis</w:t>
            </w:r>
          </w:p>
        </w:tc>
        <w:tc>
          <w:tcPr>
            <w:tcW w:w="1209" w:type="dxa"/>
          </w:tcPr>
          <w:p w14:paraId="1565A100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/5</w:t>
            </w:r>
          </w:p>
        </w:tc>
        <w:tc>
          <w:tcPr>
            <w:tcW w:w="1258" w:type="dxa"/>
          </w:tcPr>
          <w:p w14:paraId="76DE2D40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AZA, IFX</w:t>
            </w:r>
          </w:p>
        </w:tc>
        <w:tc>
          <w:tcPr>
            <w:tcW w:w="1297" w:type="dxa"/>
          </w:tcPr>
          <w:p w14:paraId="447AEF8E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 10 mg/week</w:t>
            </w:r>
          </w:p>
        </w:tc>
        <w:tc>
          <w:tcPr>
            <w:tcW w:w="1347" w:type="dxa"/>
          </w:tcPr>
          <w:p w14:paraId="3B44E571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, MTX 20 mg/week</w:t>
            </w:r>
          </w:p>
        </w:tc>
        <w:tc>
          <w:tcPr>
            <w:tcW w:w="919" w:type="dxa"/>
          </w:tcPr>
          <w:p w14:paraId="5D22E522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</w:tr>
      <w:tr w:rsidR="00CB5746" w14:paraId="7B40606B" w14:textId="77777777" w:rsidTr="002A366F">
        <w:tc>
          <w:tcPr>
            <w:tcW w:w="482" w:type="dxa"/>
          </w:tcPr>
          <w:p w14:paraId="5BB3812D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487" w:type="dxa"/>
          </w:tcPr>
          <w:p w14:paraId="106F74E4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48" w:type="dxa"/>
          </w:tcPr>
          <w:p w14:paraId="1EE404A1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423" w:type="dxa"/>
            <w:gridSpan w:val="2"/>
          </w:tcPr>
          <w:p w14:paraId="2C925800" w14:textId="77777777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Undifferentiated panuveitis</w:t>
            </w:r>
          </w:p>
        </w:tc>
        <w:tc>
          <w:tcPr>
            <w:tcW w:w="1209" w:type="dxa"/>
          </w:tcPr>
          <w:p w14:paraId="0546C4BB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/10</w:t>
            </w:r>
          </w:p>
        </w:tc>
        <w:tc>
          <w:tcPr>
            <w:tcW w:w="1258" w:type="dxa"/>
          </w:tcPr>
          <w:p w14:paraId="06F5ED6A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F, CsA, CHL</w:t>
            </w:r>
          </w:p>
        </w:tc>
        <w:tc>
          <w:tcPr>
            <w:tcW w:w="1297" w:type="dxa"/>
          </w:tcPr>
          <w:p w14:paraId="23A1A6D2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F 1 g/d, CsA 100 mg/d</w:t>
            </w:r>
          </w:p>
        </w:tc>
        <w:tc>
          <w:tcPr>
            <w:tcW w:w="1347" w:type="dxa"/>
          </w:tcPr>
          <w:p w14:paraId="0B897952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LM alone</w:t>
            </w:r>
          </w:p>
        </w:tc>
        <w:tc>
          <w:tcPr>
            <w:tcW w:w="919" w:type="dxa"/>
          </w:tcPr>
          <w:p w14:paraId="33FFE6A7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CB5746" w14:paraId="56DAF6E4" w14:textId="77777777" w:rsidTr="002A366F">
        <w:tc>
          <w:tcPr>
            <w:tcW w:w="482" w:type="dxa"/>
          </w:tcPr>
          <w:p w14:paraId="6FBFDB36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487" w:type="dxa"/>
          </w:tcPr>
          <w:p w14:paraId="2E4987A7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648" w:type="dxa"/>
          </w:tcPr>
          <w:p w14:paraId="55E5CDD6" w14:textId="77777777" w:rsidR="00904935" w:rsidRPr="006A1B5A" w:rsidRDefault="00000000" w:rsidP="00606E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423" w:type="dxa"/>
            <w:gridSpan w:val="2"/>
          </w:tcPr>
          <w:p w14:paraId="6C165F1C" w14:textId="77777777" w:rsidR="00904935" w:rsidRPr="006A1B5A" w:rsidRDefault="00000000" w:rsidP="00606E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sz w:val="18"/>
                <w:szCs w:val="18"/>
                <w:lang w:val="en-GB"/>
              </w:rPr>
              <w:t>Undifferentiated panuveitis</w:t>
            </w:r>
          </w:p>
        </w:tc>
        <w:tc>
          <w:tcPr>
            <w:tcW w:w="1209" w:type="dxa"/>
          </w:tcPr>
          <w:p w14:paraId="314BA33E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/7.5</w:t>
            </w:r>
          </w:p>
        </w:tc>
        <w:tc>
          <w:tcPr>
            <w:tcW w:w="1258" w:type="dxa"/>
          </w:tcPr>
          <w:p w14:paraId="3DC254EB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TX, AZA, CsA</w:t>
            </w:r>
          </w:p>
        </w:tc>
        <w:tc>
          <w:tcPr>
            <w:tcW w:w="1297" w:type="dxa"/>
          </w:tcPr>
          <w:p w14:paraId="63409B94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CsA 150 mg/d, CY 100 mg/d </w:t>
            </w:r>
          </w:p>
        </w:tc>
        <w:tc>
          <w:tcPr>
            <w:tcW w:w="1347" w:type="dxa"/>
          </w:tcPr>
          <w:p w14:paraId="409D5F4C" w14:textId="77777777" w:rsidR="00904935" w:rsidRPr="006A1B5A" w:rsidRDefault="00000000" w:rsidP="00606E9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GLM, CsA 150 mg/d, CY 100 mg/d </w:t>
            </w:r>
          </w:p>
        </w:tc>
        <w:tc>
          <w:tcPr>
            <w:tcW w:w="919" w:type="dxa"/>
          </w:tcPr>
          <w:p w14:paraId="705DBAFA" w14:textId="77777777" w:rsidR="00904935" w:rsidRPr="006A1B5A" w:rsidRDefault="00000000" w:rsidP="00606E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6A1B5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</w:tbl>
    <w:bookmarkEnd w:id="2"/>
    <w:p w14:paraId="0439BE72" w14:textId="75874365" w:rsidR="00A94957" w:rsidRPr="00A21EE7" w:rsidRDefault="00000000" w:rsidP="00A94957">
      <w:pPr>
        <w:rPr>
          <w:rFonts w:cs="Times New Roman"/>
          <w:sz w:val="18"/>
          <w:szCs w:val="18"/>
          <w:lang w:val="en-GB"/>
        </w:rPr>
      </w:pPr>
      <w:r w:rsidRPr="000B427F">
        <w:rPr>
          <w:rFonts w:cs="Times New Roman"/>
          <w:i/>
          <w:iCs/>
          <w:sz w:val="18"/>
          <w:szCs w:val="18"/>
          <w:lang w:val="en-GB"/>
        </w:rPr>
        <w:t>AZA</w:t>
      </w:r>
      <w:r w:rsidRPr="006A1B5A">
        <w:rPr>
          <w:rFonts w:cs="Times New Roman"/>
          <w:sz w:val="18"/>
          <w:szCs w:val="18"/>
          <w:lang w:val="en-GB"/>
        </w:rPr>
        <w:t xml:space="preserve"> azathioprine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CHL</w:t>
      </w:r>
      <w:r w:rsidRPr="006A1B5A">
        <w:rPr>
          <w:rFonts w:cs="Times New Roman"/>
          <w:sz w:val="18"/>
          <w:szCs w:val="18"/>
          <w:lang w:val="en-GB"/>
        </w:rPr>
        <w:t xml:space="preserve"> chlorambucil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CsA</w:t>
      </w:r>
      <w:r w:rsidRPr="006A1B5A">
        <w:rPr>
          <w:rFonts w:cs="Times New Roman"/>
          <w:sz w:val="18"/>
          <w:szCs w:val="18"/>
          <w:lang w:val="en-GB"/>
        </w:rPr>
        <w:t xml:space="preserve"> cyclosporine A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CY</w:t>
      </w:r>
      <w:r w:rsidRPr="006A1B5A">
        <w:rPr>
          <w:rFonts w:cs="Times New Roman"/>
          <w:sz w:val="18"/>
          <w:szCs w:val="18"/>
          <w:lang w:val="en-GB"/>
        </w:rPr>
        <w:t xml:space="preserve"> cyclophosphamide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F</w:t>
      </w:r>
      <w:r w:rsidRPr="006A1B5A">
        <w:rPr>
          <w:rFonts w:cs="Times New Roman"/>
          <w:sz w:val="18"/>
          <w:szCs w:val="18"/>
          <w:lang w:val="en-GB"/>
        </w:rPr>
        <w:t xml:space="preserve"> female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GLM</w:t>
      </w:r>
      <w:r w:rsidRPr="006A1B5A">
        <w:rPr>
          <w:rFonts w:cs="Times New Roman"/>
          <w:sz w:val="18"/>
          <w:szCs w:val="18"/>
          <w:lang w:val="en-GB"/>
        </w:rPr>
        <w:t xml:space="preserve"> golimumab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IFX</w:t>
      </w:r>
      <w:r w:rsidRPr="006A1B5A">
        <w:rPr>
          <w:rFonts w:cs="Times New Roman"/>
          <w:sz w:val="18"/>
          <w:szCs w:val="18"/>
          <w:lang w:val="en-GB"/>
        </w:rPr>
        <w:t xml:space="preserve"> infliximab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="008B17AF" w:rsidRPr="000B427F">
        <w:rPr>
          <w:rFonts w:cs="Times New Roman"/>
          <w:i/>
          <w:iCs/>
          <w:sz w:val="18"/>
          <w:szCs w:val="18"/>
          <w:lang w:val="en-GB"/>
        </w:rPr>
        <w:t>IMT</w:t>
      </w:r>
      <w:r w:rsidR="008B17AF" w:rsidRPr="006A1B5A">
        <w:rPr>
          <w:rFonts w:cs="Times New Roman"/>
          <w:sz w:val="18"/>
          <w:szCs w:val="18"/>
          <w:lang w:val="en-GB"/>
        </w:rPr>
        <w:t xml:space="preserve"> immunomodulatory drug</w:t>
      </w:r>
      <w:r w:rsidR="000B427F">
        <w:rPr>
          <w:rFonts w:cs="Times New Roman"/>
          <w:sz w:val="18"/>
          <w:szCs w:val="18"/>
          <w:lang w:val="en-GB"/>
        </w:rPr>
        <w:t>,</w:t>
      </w:r>
      <w:r w:rsidR="008B17AF"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IVCY</w:t>
      </w:r>
      <w:r w:rsidRPr="006A1B5A">
        <w:rPr>
          <w:rFonts w:cs="Times New Roman"/>
          <w:sz w:val="18"/>
          <w:szCs w:val="18"/>
          <w:lang w:val="en-GB"/>
        </w:rPr>
        <w:t xml:space="preserve"> intravenous cyclophosphamide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M</w:t>
      </w:r>
      <w:r w:rsidRPr="006A1B5A">
        <w:rPr>
          <w:rFonts w:cs="Times New Roman"/>
          <w:sz w:val="18"/>
          <w:szCs w:val="18"/>
          <w:lang w:val="en-GB"/>
        </w:rPr>
        <w:t xml:space="preserve"> male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MMF</w:t>
      </w:r>
      <w:r w:rsidRPr="006A1B5A">
        <w:rPr>
          <w:rFonts w:cs="Times New Roman"/>
          <w:sz w:val="18"/>
          <w:szCs w:val="18"/>
          <w:lang w:val="en-GB"/>
        </w:rPr>
        <w:t xml:space="preserve"> mycophenolate mofetil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MTX</w:t>
      </w:r>
      <w:r w:rsidRPr="006A1B5A">
        <w:rPr>
          <w:rFonts w:cs="Times New Roman"/>
          <w:sz w:val="18"/>
          <w:szCs w:val="18"/>
          <w:lang w:val="en-GB"/>
        </w:rPr>
        <w:t xml:space="preserve"> methotrexate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TAC</w:t>
      </w:r>
      <w:r w:rsidRPr="006A1B5A">
        <w:rPr>
          <w:rFonts w:cs="Times New Roman"/>
          <w:sz w:val="18"/>
          <w:szCs w:val="18"/>
          <w:lang w:val="en-GB"/>
        </w:rPr>
        <w:t xml:space="preserve"> tacrolimus</w:t>
      </w:r>
      <w:r w:rsidR="000B427F">
        <w:rPr>
          <w:rFonts w:cs="Times New Roman"/>
          <w:sz w:val="18"/>
          <w:szCs w:val="18"/>
          <w:lang w:val="en-GB"/>
        </w:rPr>
        <w:t>,</w:t>
      </w:r>
      <w:r w:rsidRPr="006A1B5A">
        <w:rPr>
          <w:rFonts w:cs="Times New Roman"/>
          <w:sz w:val="18"/>
          <w:szCs w:val="18"/>
          <w:lang w:val="en-GB"/>
        </w:rPr>
        <w:t xml:space="preserve"> </w:t>
      </w:r>
      <w:r w:rsidRPr="000B427F">
        <w:rPr>
          <w:rFonts w:cs="Times New Roman"/>
          <w:i/>
          <w:iCs/>
          <w:sz w:val="18"/>
          <w:szCs w:val="18"/>
          <w:lang w:val="en-GB"/>
        </w:rPr>
        <w:t>VKH</w:t>
      </w:r>
      <w:r w:rsidRPr="006A1B5A">
        <w:rPr>
          <w:rFonts w:cs="Times New Roman"/>
          <w:sz w:val="18"/>
          <w:szCs w:val="18"/>
          <w:lang w:val="en-GB"/>
        </w:rPr>
        <w:t xml:space="preserve"> Vogt-Koyan</w:t>
      </w:r>
      <w:r w:rsidR="00E94488" w:rsidRPr="006A1B5A">
        <w:rPr>
          <w:rFonts w:cs="Times New Roman"/>
          <w:sz w:val="18"/>
          <w:szCs w:val="18"/>
          <w:lang w:val="en-GB"/>
        </w:rPr>
        <w:t>a</w:t>
      </w:r>
      <w:r w:rsidRPr="006A1B5A">
        <w:rPr>
          <w:rFonts w:cs="Times New Roman"/>
          <w:sz w:val="18"/>
          <w:szCs w:val="18"/>
          <w:lang w:val="en-GB"/>
        </w:rPr>
        <w:t>gi-Harada</w:t>
      </w:r>
      <w:r w:rsidR="00E94488" w:rsidRPr="006A1B5A">
        <w:rPr>
          <w:rFonts w:cs="Times New Roman"/>
          <w:sz w:val="18"/>
          <w:szCs w:val="18"/>
          <w:lang w:val="en-GB"/>
        </w:rPr>
        <w:t xml:space="preserve"> disease</w:t>
      </w:r>
      <w:r w:rsidRPr="006A1B5A">
        <w:rPr>
          <w:rFonts w:cs="Times New Roman"/>
          <w:sz w:val="18"/>
          <w:szCs w:val="18"/>
          <w:lang w:val="en-GB"/>
        </w:rPr>
        <w:t>.</w:t>
      </w:r>
      <w:bookmarkEnd w:id="0"/>
      <w:bookmarkEnd w:id="1"/>
    </w:p>
    <w:sectPr w:rsidR="00A94957" w:rsidRPr="00A21EE7" w:rsidSect="00E401F7">
      <w:pgSz w:w="11906" w:h="16838"/>
      <w:pgMar w:top="1440" w:right="1440" w:bottom="1440" w:left="1440" w:header="708" w:footer="708" w:gutter="0"/>
      <w:pgBorders w:offsetFrom="page">
        <w:bottom w:val="single" w:sz="4" w:space="24" w:color="auto"/>
      </w:pgBorders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UPC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3F825A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60ABE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3822C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9A2493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D485A6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B84D1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642C9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4A4749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EA5C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BC841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205F50"/>
    <w:multiLevelType w:val="hybridMultilevel"/>
    <w:tmpl w:val="9CEC709C"/>
    <w:lvl w:ilvl="0" w:tplc="3FD64F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AEF3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F6CB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F619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0C90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BE27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68D1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985B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6C3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5F5064"/>
    <w:multiLevelType w:val="hybridMultilevel"/>
    <w:tmpl w:val="3B50C7CA"/>
    <w:lvl w:ilvl="0" w:tplc="A1BAF04E">
      <w:numFmt w:val="bullet"/>
      <w:lvlText w:val="-"/>
      <w:lvlJc w:val="left"/>
      <w:pPr>
        <w:ind w:left="720" w:hanging="360"/>
      </w:pPr>
      <w:rPr>
        <w:rFonts w:ascii="Times New Roman" w:eastAsia="CordiaUPC" w:hAnsi="Times New Roman" w:cs="Times New Roman" w:hint="default"/>
      </w:rPr>
    </w:lvl>
    <w:lvl w:ilvl="1" w:tplc="6E40F9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F84F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CA82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483A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A488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DC19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7441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280C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1713AD"/>
    <w:multiLevelType w:val="multilevel"/>
    <w:tmpl w:val="1CBA9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7953E1"/>
    <w:multiLevelType w:val="hybridMultilevel"/>
    <w:tmpl w:val="5796A278"/>
    <w:lvl w:ilvl="0" w:tplc="B42EE4DA">
      <w:numFmt w:val="bullet"/>
      <w:lvlText w:val="-"/>
      <w:lvlJc w:val="left"/>
      <w:pPr>
        <w:ind w:left="720" w:hanging="360"/>
      </w:pPr>
      <w:rPr>
        <w:rFonts w:ascii="CordiaUPC" w:eastAsia="CordiaUPC" w:hAnsi="CordiaUPC" w:cs="CordiaUPC" w:hint="default"/>
        <w:sz w:val="32"/>
      </w:rPr>
    </w:lvl>
    <w:lvl w:ilvl="1" w:tplc="35DE08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5817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4E2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9CE7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C268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566F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2838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AA13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DA3178"/>
    <w:multiLevelType w:val="multilevel"/>
    <w:tmpl w:val="15687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FA07DB"/>
    <w:multiLevelType w:val="multilevel"/>
    <w:tmpl w:val="F8686F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27415F"/>
    <w:multiLevelType w:val="multilevel"/>
    <w:tmpl w:val="48EAC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587B64"/>
    <w:multiLevelType w:val="hybridMultilevel"/>
    <w:tmpl w:val="34C6FBB4"/>
    <w:lvl w:ilvl="0" w:tplc="8AB0046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3008F504" w:tentative="1">
      <w:start w:val="1"/>
      <w:numFmt w:val="lowerLetter"/>
      <w:lvlText w:val="%2."/>
      <w:lvlJc w:val="left"/>
      <w:pPr>
        <w:ind w:left="1800" w:hanging="360"/>
      </w:pPr>
    </w:lvl>
    <w:lvl w:ilvl="2" w:tplc="4F4EDF1A" w:tentative="1">
      <w:start w:val="1"/>
      <w:numFmt w:val="lowerRoman"/>
      <w:lvlText w:val="%3."/>
      <w:lvlJc w:val="right"/>
      <w:pPr>
        <w:ind w:left="2520" w:hanging="180"/>
      </w:pPr>
    </w:lvl>
    <w:lvl w:ilvl="3" w:tplc="9176D172" w:tentative="1">
      <w:start w:val="1"/>
      <w:numFmt w:val="decimal"/>
      <w:lvlText w:val="%4."/>
      <w:lvlJc w:val="left"/>
      <w:pPr>
        <w:ind w:left="3240" w:hanging="360"/>
      </w:pPr>
    </w:lvl>
    <w:lvl w:ilvl="4" w:tplc="B6BCD1D4" w:tentative="1">
      <w:start w:val="1"/>
      <w:numFmt w:val="lowerLetter"/>
      <w:lvlText w:val="%5."/>
      <w:lvlJc w:val="left"/>
      <w:pPr>
        <w:ind w:left="3960" w:hanging="360"/>
      </w:pPr>
    </w:lvl>
    <w:lvl w:ilvl="5" w:tplc="46246520" w:tentative="1">
      <w:start w:val="1"/>
      <w:numFmt w:val="lowerRoman"/>
      <w:lvlText w:val="%6."/>
      <w:lvlJc w:val="right"/>
      <w:pPr>
        <w:ind w:left="4680" w:hanging="180"/>
      </w:pPr>
    </w:lvl>
    <w:lvl w:ilvl="6" w:tplc="DE22394E" w:tentative="1">
      <w:start w:val="1"/>
      <w:numFmt w:val="decimal"/>
      <w:lvlText w:val="%7."/>
      <w:lvlJc w:val="left"/>
      <w:pPr>
        <w:ind w:left="5400" w:hanging="360"/>
      </w:pPr>
    </w:lvl>
    <w:lvl w:ilvl="7" w:tplc="C650A3B8" w:tentative="1">
      <w:start w:val="1"/>
      <w:numFmt w:val="lowerLetter"/>
      <w:lvlText w:val="%8."/>
      <w:lvlJc w:val="left"/>
      <w:pPr>
        <w:ind w:left="6120" w:hanging="360"/>
      </w:pPr>
    </w:lvl>
    <w:lvl w:ilvl="8" w:tplc="5936E59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B6C1759"/>
    <w:multiLevelType w:val="hybridMultilevel"/>
    <w:tmpl w:val="0DF02626"/>
    <w:lvl w:ilvl="0" w:tplc="0BCC109A">
      <w:start w:val="2"/>
      <w:numFmt w:val="bullet"/>
      <w:lvlText w:val="-"/>
      <w:lvlJc w:val="left"/>
      <w:pPr>
        <w:ind w:left="720" w:hanging="360"/>
      </w:pPr>
      <w:rPr>
        <w:rFonts w:ascii="Times New Roman" w:eastAsia="CordiaUPC" w:hAnsi="Times New Roman" w:cs="Times New Roman" w:hint="default"/>
      </w:rPr>
    </w:lvl>
    <w:lvl w:ilvl="1" w:tplc="62A4C2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460C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3835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F8F3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D47A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FE83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B4B3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78B9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44F6F"/>
    <w:multiLevelType w:val="hybridMultilevel"/>
    <w:tmpl w:val="342C0134"/>
    <w:lvl w:ilvl="0" w:tplc="684452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56C1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822D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8887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EA90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84A4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3C1A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8C4B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AE71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1719689">
    <w:abstractNumId w:val="15"/>
  </w:num>
  <w:num w:numId="2" w16cid:durableId="585265532">
    <w:abstractNumId w:val="17"/>
  </w:num>
  <w:num w:numId="3" w16cid:durableId="1673025125">
    <w:abstractNumId w:val="13"/>
  </w:num>
  <w:num w:numId="4" w16cid:durableId="565534381">
    <w:abstractNumId w:val="11"/>
  </w:num>
  <w:num w:numId="5" w16cid:durableId="1440030745">
    <w:abstractNumId w:val="9"/>
  </w:num>
  <w:num w:numId="6" w16cid:durableId="386808524">
    <w:abstractNumId w:val="7"/>
  </w:num>
  <w:num w:numId="7" w16cid:durableId="567304116">
    <w:abstractNumId w:val="6"/>
  </w:num>
  <w:num w:numId="8" w16cid:durableId="549345718">
    <w:abstractNumId w:val="5"/>
  </w:num>
  <w:num w:numId="9" w16cid:durableId="139463321">
    <w:abstractNumId w:val="4"/>
  </w:num>
  <w:num w:numId="10" w16cid:durableId="1277449552">
    <w:abstractNumId w:val="8"/>
  </w:num>
  <w:num w:numId="11" w16cid:durableId="464465131">
    <w:abstractNumId w:val="3"/>
  </w:num>
  <w:num w:numId="12" w16cid:durableId="1658262068">
    <w:abstractNumId w:val="2"/>
  </w:num>
  <w:num w:numId="13" w16cid:durableId="89737290">
    <w:abstractNumId w:val="1"/>
  </w:num>
  <w:num w:numId="14" w16cid:durableId="1559317436">
    <w:abstractNumId w:val="0"/>
  </w:num>
  <w:num w:numId="15" w16cid:durableId="1579361069">
    <w:abstractNumId w:val="14"/>
  </w:num>
  <w:num w:numId="16" w16cid:durableId="1821577294">
    <w:abstractNumId w:val="10"/>
  </w:num>
  <w:num w:numId="17" w16cid:durableId="1103767409">
    <w:abstractNumId w:val="16"/>
  </w:num>
  <w:num w:numId="18" w16cid:durableId="1417482647">
    <w:abstractNumId w:val="19"/>
  </w:num>
  <w:num w:numId="19" w16cid:durableId="462114695">
    <w:abstractNumId w:val="18"/>
  </w:num>
  <w:num w:numId="20" w16cid:durableId="4293985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DateAndTime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FB8"/>
    <w:rsid w:val="00010F6A"/>
    <w:rsid w:val="0001477C"/>
    <w:rsid w:val="0001656A"/>
    <w:rsid w:val="0001770D"/>
    <w:rsid w:val="00021B8C"/>
    <w:rsid w:val="00023310"/>
    <w:rsid w:val="00025EDF"/>
    <w:rsid w:val="00031920"/>
    <w:rsid w:val="00037BC6"/>
    <w:rsid w:val="00040EA2"/>
    <w:rsid w:val="0004198D"/>
    <w:rsid w:val="00043308"/>
    <w:rsid w:val="00044BED"/>
    <w:rsid w:val="00054A0D"/>
    <w:rsid w:val="00054C67"/>
    <w:rsid w:val="00054D3C"/>
    <w:rsid w:val="00056BD8"/>
    <w:rsid w:val="00064C95"/>
    <w:rsid w:val="000653FC"/>
    <w:rsid w:val="00067C73"/>
    <w:rsid w:val="000723CA"/>
    <w:rsid w:val="000743A8"/>
    <w:rsid w:val="00075133"/>
    <w:rsid w:val="0008229E"/>
    <w:rsid w:val="000837E0"/>
    <w:rsid w:val="0008753F"/>
    <w:rsid w:val="00092B6A"/>
    <w:rsid w:val="000945D0"/>
    <w:rsid w:val="0009681E"/>
    <w:rsid w:val="000B2D47"/>
    <w:rsid w:val="000B2D6D"/>
    <w:rsid w:val="000B427F"/>
    <w:rsid w:val="000B5479"/>
    <w:rsid w:val="000C02B2"/>
    <w:rsid w:val="000D464B"/>
    <w:rsid w:val="00104AFF"/>
    <w:rsid w:val="001056CC"/>
    <w:rsid w:val="0011196E"/>
    <w:rsid w:val="00116235"/>
    <w:rsid w:val="00127FB9"/>
    <w:rsid w:val="0013001C"/>
    <w:rsid w:val="001314E1"/>
    <w:rsid w:val="001336E2"/>
    <w:rsid w:val="0014161C"/>
    <w:rsid w:val="00141E57"/>
    <w:rsid w:val="001461AB"/>
    <w:rsid w:val="0014681D"/>
    <w:rsid w:val="001475B1"/>
    <w:rsid w:val="00151E1B"/>
    <w:rsid w:val="00152528"/>
    <w:rsid w:val="00157278"/>
    <w:rsid w:val="00157C1D"/>
    <w:rsid w:val="00161BAB"/>
    <w:rsid w:val="00162D2B"/>
    <w:rsid w:val="00164D32"/>
    <w:rsid w:val="00173B43"/>
    <w:rsid w:val="001900E0"/>
    <w:rsid w:val="0019401B"/>
    <w:rsid w:val="001A135C"/>
    <w:rsid w:val="001A1996"/>
    <w:rsid w:val="001A1F9D"/>
    <w:rsid w:val="001B5218"/>
    <w:rsid w:val="001C05DF"/>
    <w:rsid w:val="001E2D5B"/>
    <w:rsid w:val="001F7BE7"/>
    <w:rsid w:val="00201E90"/>
    <w:rsid w:val="00203E1D"/>
    <w:rsid w:val="00203E75"/>
    <w:rsid w:val="00204835"/>
    <w:rsid w:val="00205453"/>
    <w:rsid w:val="002124F0"/>
    <w:rsid w:val="00224FAE"/>
    <w:rsid w:val="00225FB8"/>
    <w:rsid w:val="00231D00"/>
    <w:rsid w:val="00232316"/>
    <w:rsid w:val="00233D0F"/>
    <w:rsid w:val="00234EB1"/>
    <w:rsid w:val="00242D5A"/>
    <w:rsid w:val="002437B2"/>
    <w:rsid w:val="002447E2"/>
    <w:rsid w:val="00245B58"/>
    <w:rsid w:val="00253303"/>
    <w:rsid w:val="00253F55"/>
    <w:rsid w:val="00253F81"/>
    <w:rsid w:val="002571C2"/>
    <w:rsid w:val="0025773E"/>
    <w:rsid w:val="00262F88"/>
    <w:rsid w:val="002672E4"/>
    <w:rsid w:val="002675B2"/>
    <w:rsid w:val="0027175E"/>
    <w:rsid w:val="00272145"/>
    <w:rsid w:val="00274025"/>
    <w:rsid w:val="002742AF"/>
    <w:rsid w:val="0027478B"/>
    <w:rsid w:val="00276D7A"/>
    <w:rsid w:val="00283487"/>
    <w:rsid w:val="0029541D"/>
    <w:rsid w:val="002975B2"/>
    <w:rsid w:val="002977F6"/>
    <w:rsid w:val="002A14C1"/>
    <w:rsid w:val="002A366F"/>
    <w:rsid w:val="002A7E83"/>
    <w:rsid w:val="002B077C"/>
    <w:rsid w:val="002B0DED"/>
    <w:rsid w:val="002C34BB"/>
    <w:rsid w:val="002C4710"/>
    <w:rsid w:val="002C5526"/>
    <w:rsid w:val="002C6EC0"/>
    <w:rsid w:val="002C7142"/>
    <w:rsid w:val="002C73B5"/>
    <w:rsid w:val="002C743F"/>
    <w:rsid w:val="002C79C4"/>
    <w:rsid w:val="002D4077"/>
    <w:rsid w:val="002E04B2"/>
    <w:rsid w:val="002E12A9"/>
    <w:rsid w:val="002E185D"/>
    <w:rsid w:val="002E20F4"/>
    <w:rsid w:val="002E215C"/>
    <w:rsid w:val="002E3961"/>
    <w:rsid w:val="002E57E6"/>
    <w:rsid w:val="002E6DC6"/>
    <w:rsid w:val="002E787F"/>
    <w:rsid w:val="002F0397"/>
    <w:rsid w:val="002F2B9F"/>
    <w:rsid w:val="002F2D80"/>
    <w:rsid w:val="002F3C9A"/>
    <w:rsid w:val="002F4746"/>
    <w:rsid w:val="002F77DC"/>
    <w:rsid w:val="002F786F"/>
    <w:rsid w:val="002F7C90"/>
    <w:rsid w:val="00303CA5"/>
    <w:rsid w:val="00305C0B"/>
    <w:rsid w:val="00311D27"/>
    <w:rsid w:val="00314FEB"/>
    <w:rsid w:val="00326596"/>
    <w:rsid w:val="00332F2B"/>
    <w:rsid w:val="003356C9"/>
    <w:rsid w:val="00335BB8"/>
    <w:rsid w:val="003441F2"/>
    <w:rsid w:val="003506B0"/>
    <w:rsid w:val="00350E6C"/>
    <w:rsid w:val="00354C18"/>
    <w:rsid w:val="00355544"/>
    <w:rsid w:val="00361567"/>
    <w:rsid w:val="003637C3"/>
    <w:rsid w:val="00381159"/>
    <w:rsid w:val="0038160E"/>
    <w:rsid w:val="00381FBD"/>
    <w:rsid w:val="003943B3"/>
    <w:rsid w:val="003A0CD6"/>
    <w:rsid w:val="003A51D2"/>
    <w:rsid w:val="003A5FE9"/>
    <w:rsid w:val="003B765A"/>
    <w:rsid w:val="003D1645"/>
    <w:rsid w:val="003D48F2"/>
    <w:rsid w:val="003E2BC0"/>
    <w:rsid w:val="003F0BB2"/>
    <w:rsid w:val="004049A1"/>
    <w:rsid w:val="004050FD"/>
    <w:rsid w:val="00406F94"/>
    <w:rsid w:val="004101B8"/>
    <w:rsid w:val="004136C6"/>
    <w:rsid w:val="00414F04"/>
    <w:rsid w:val="00421613"/>
    <w:rsid w:val="004262A9"/>
    <w:rsid w:val="00432151"/>
    <w:rsid w:val="004425D1"/>
    <w:rsid w:val="00442941"/>
    <w:rsid w:val="00447577"/>
    <w:rsid w:val="00453F95"/>
    <w:rsid w:val="0046545B"/>
    <w:rsid w:val="004659AC"/>
    <w:rsid w:val="00477DEC"/>
    <w:rsid w:val="0048340B"/>
    <w:rsid w:val="00483F91"/>
    <w:rsid w:val="00493FC2"/>
    <w:rsid w:val="00494718"/>
    <w:rsid w:val="0049609B"/>
    <w:rsid w:val="004970DD"/>
    <w:rsid w:val="004A25D3"/>
    <w:rsid w:val="004A3BCF"/>
    <w:rsid w:val="004A4C5C"/>
    <w:rsid w:val="004A5B83"/>
    <w:rsid w:val="004A6558"/>
    <w:rsid w:val="004A6756"/>
    <w:rsid w:val="004B0578"/>
    <w:rsid w:val="004B460A"/>
    <w:rsid w:val="004D2343"/>
    <w:rsid w:val="004D350C"/>
    <w:rsid w:val="004D57C5"/>
    <w:rsid w:val="004D59AC"/>
    <w:rsid w:val="004E7228"/>
    <w:rsid w:val="004E7A2A"/>
    <w:rsid w:val="004F307F"/>
    <w:rsid w:val="00500682"/>
    <w:rsid w:val="00503E29"/>
    <w:rsid w:val="005061E6"/>
    <w:rsid w:val="005111F7"/>
    <w:rsid w:val="00514765"/>
    <w:rsid w:val="00521B13"/>
    <w:rsid w:val="005247EE"/>
    <w:rsid w:val="00525C2B"/>
    <w:rsid w:val="00526639"/>
    <w:rsid w:val="005308BA"/>
    <w:rsid w:val="00547176"/>
    <w:rsid w:val="0054777E"/>
    <w:rsid w:val="005477BF"/>
    <w:rsid w:val="00547E3D"/>
    <w:rsid w:val="00556ED5"/>
    <w:rsid w:val="0056067A"/>
    <w:rsid w:val="00562BC7"/>
    <w:rsid w:val="00562CA2"/>
    <w:rsid w:val="00565E34"/>
    <w:rsid w:val="00567CE6"/>
    <w:rsid w:val="00571356"/>
    <w:rsid w:val="00576327"/>
    <w:rsid w:val="005773FD"/>
    <w:rsid w:val="005779A5"/>
    <w:rsid w:val="005803B9"/>
    <w:rsid w:val="0058277B"/>
    <w:rsid w:val="005861C1"/>
    <w:rsid w:val="005875E2"/>
    <w:rsid w:val="00596B4D"/>
    <w:rsid w:val="00597C74"/>
    <w:rsid w:val="005A198A"/>
    <w:rsid w:val="005A4C88"/>
    <w:rsid w:val="005A622B"/>
    <w:rsid w:val="005B0A48"/>
    <w:rsid w:val="005B231A"/>
    <w:rsid w:val="005B706F"/>
    <w:rsid w:val="005C1302"/>
    <w:rsid w:val="005C2204"/>
    <w:rsid w:val="005C47B1"/>
    <w:rsid w:val="005C4E85"/>
    <w:rsid w:val="005D35C6"/>
    <w:rsid w:val="005D57A8"/>
    <w:rsid w:val="005D7B2A"/>
    <w:rsid w:val="005E2FED"/>
    <w:rsid w:val="005E6DD8"/>
    <w:rsid w:val="005F0919"/>
    <w:rsid w:val="005F24B1"/>
    <w:rsid w:val="005F2C63"/>
    <w:rsid w:val="005F6AA1"/>
    <w:rsid w:val="005F7C02"/>
    <w:rsid w:val="00601EB6"/>
    <w:rsid w:val="00605FB2"/>
    <w:rsid w:val="00606165"/>
    <w:rsid w:val="00606E93"/>
    <w:rsid w:val="00610C53"/>
    <w:rsid w:val="00615A98"/>
    <w:rsid w:val="00620885"/>
    <w:rsid w:val="00627A3C"/>
    <w:rsid w:val="00633D0C"/>
    <w:rsid w:val="006373A6"/>
    <w:rsid w:val="00637EAA"/>
    <w:rsid w:val="00645BC1"/>
    <w:rsid w:val="00650AC4"/>
    <w:rsid w:val="00657333"/>
    <w:rsid w:val="00660029"/>
    <w:rsid w:val="00660D8C"/>
    <w:rsid w:val="0067495F"/>
    <w:rsid w:val="0067716B"/>
    <w:rsid w:val="006779B4"/>
    <w:rsid w:val="00682B64"/>
    <w:rsid w:val="00682F9C"/>
    <w:rsid w:val="00684354"/>
    <w:rsid w:val="00692F47"/>
    <w:rsid w:val="00696794"/>
    <w:rsid w:val="006A1B5A"/>
    <w:rsid w:val="006A34B6"/>
    <w:rsid w:val="006B312C"/>
    <w:rsid w:val="006B3333"/>
    <w:rsid w:val="006B41AE"/>
    <w:rsid w:val="006B702F"/>
    <w:rsid w:val="006D5685"/>
    <w:rsid w:val="006E3410"/>
    <w:rsid w:val="006E6B42"/>
    <w:rsid w:val="006F3C58"/>
    <w:rsid w:val="006F5829"/>
    <w:rsid w:val="006F6E7C"/>
    <w:rsid w:val="0070324E"/>
    <w:rsid w:val="007075E2"/>
    <w:rsid w:val="00713CDA"/>
    <w:rsid w:val="0071407C"/>
    <w:rsid w:val="00721B08"/>
    <w:rsid w:val="00734A26"/>
    <w:rsid w:val="00737E61"/>
    <w:rsid w:val="0074019D"/>
    <w:rsid w:val="00740F0E"/>
    <w:rsid w:val="007421F8"/>
    <w:rsid w:val="007460C6"/>
    <w:rsid w:val="007511D2"/>
    <w:rsid w:val="00755A84"/>
    <w:rsid w:val="0075660B"/>
    <w:rsid w:val="007622AB"/>
    <w:rsid w:val="00771039"/>
    <w:rsid w:val="00772497"/>
    <w:rsid w:val="00786BEE"/>
    <w:rsid w:val="0079019B"/>
    <w:rsid w:val="00792572"/>
    <w:rsid w:val="00797977"/>
    <w:rsid w:val="007A1174"/>
    <w:rsid w:val="007C671A"/>
    <w:rsid w:val="007C6C68"/>
    <w:rsid w:val="007D04F4"/>
    <w:rsid w:val="007D3510"/>
    <w:rsid w:val="007D7975"/>
    <w:rsid w:val="007E186A"/>
    <w:rsid w:val="007F2ED1"/>
    <w:rsid w:val="007F3615"/>
    <w:rsid w:val="007F3DBD"/>
    <w:rsid w:val="007F49F4"/>
    <w:rsid w:val="0082523C"/>
    <w:rsid w:val="008428EB"/>
    <w:rsid w:val="00850264"/>
    <w:rsid w:val="0085086D"/>
    <w:rsid w:val="00863520"/>
    <w:rsid w:val="00864D55"/>
    <w:rsid w:val="00870415"/>
    <w:rsid w:val="00874318"/>
    <w:rsid w:val="00874B70"/>
    <w:rsid w:val="00875204"/>
    <w:rsid w:val="00882316"/>
    <w:rsid w:val="00887172"/>
    <w:rsid w:val="00891AB4"/>
    <w:rsid w:val="00894FBC"/>
    <w:rsid w:val="008A1C39"/>
    <w:rsid w:val="008A1E3A"/>
    <w:rsid w:val="008B17AF"/>
    <w:rsid w:val="008B4132"/>
    <w:rsid w:val="008B5707"/>
    <w:rsid w:val="008C3AD7"/>
    <w:rsid w:val="008C677E"/>
    <w:rsid w:val="008D5E5C"/>
    <w:rsid w:val="008E1B84"/>
    <w:rsid w:val="008E579F"/>
    <w:rsid w:val="008E63BA"/>
    <w:rsid w:val="008F303A"/>
    <w:rsid w:val="008F5A3D"/>
    <w:rsid w:val="00903520"/>
    <w:rsid w:val="00904935"/>
    <w:rsid w:val="00910568"/>
    <w:rsid w:val="009123C5"/>
    <w:rsid w:val="009141EF"/>
    <w:rsid w:val="0091538B"/>
    <w:rsid w:val="009162DC"/>
    <w:rsid w:val="00916ED5"/>
    <w:rsid w:val="009172B1"/>
    <w:rsid w:val="0092071A"/>
    <w:rsid w:val="00920974"/>
    <w:rsid w:val="00945F0D"/>
    <w:rsid w:val="00955D65"/>
    <w:rsid w:val="00957077"/>
    <w:rsid w:val="00963CD7"/>
    <w:rsid w:val="00965B65"/>
    <w:rsid w:val="009671D2"/>
    <w:rsid w:val="009672AD"/>
    <w:rsid w:val="0097119A"/>
    <w:rsid w:val="00975019"/>
    <w:rsid w:val="009860AB"/>
    <w:rsid w:val="009862DA"/>
    <w:rsid w:val="00995ABA"/>
    <w:rsid w:val="00996BB1"/>
    <w:rsid w:val="009A3621"/>
    <w:rsid w:val="009A6481"/>
    <w:rsid w:val="009B0AD2"/>
    <w:rsid w:val="009B0B86"/>
    <w:rsid w:val="009B237F"/>
    <w:rsid w:val="009B680C"/>
    <w:rsid w:val="009B7843"/>
    <w:rsid w:val="009C1328"/>
    <w:rsid w:val="009C4745"/>
    <w:rsid w:val="009C5A0F"/>
    <w:rsid w:val="009C7611"/>
    <w:rsid w:val="009D1C13"/>
    <w:rsid w:val="009D5D36"/>
    <w:rsid w:val="009D5F0B"/>
    <w:rsid w:val="009D676A"/>
    <w:rsid w:val="009E2645"/>
    <w:rsid w:val="009E4BE4"/>
    <w:rsid w:val="009F04DD"/>
    <w:rsid w:val="00A0153F"/>
    <w:rsid w:val="00A0350A"/>
    <w:rsid w:val="00A10C9A"/>
    <w:rsid w:val="00A21EE7"/>
    <w:rsid w:val="00A272F7"/>
    <w:rsid w:val="00A34708"/>
    <w:rsid w:val="00A37F19"/>
    <w:rsid w:val="00A46567"/>
    <w:rsid w:val="00A545E9"/>
    <w:rsid w:val="00A56FB2"/>
    <w:rsid w:val="00A601E0"/>
    <w:rsid w:val="00A65E9B"/>
    <w:rsid w:val="00A6641F"/>
    <w:rsid w:val="00A70163"/>
    <w:rsid w:val="00A85835"/>
    <w:rsid w:val="00A86B11"/>
    <w:rsid w:val="00A916B9"/>
    <w:rsid w:val="00A92545"/>
    <w:rsid w:val="00A92974"/>
    <w:rsid w:val="00A942E0"/>
    <w:rsid w:val="00A94957"/>
    <w:rsid w:val="00A97F82"/>
    <w:rsid w:val="00AA7F2C"/>
    <w:rsid w:val="00AA7FBD"/>
    <w:rsid w:val="00AB0524"/>
    <w:rsid w:val="00AB10AB"/>
    <w:rsid w:val="00AB3FF1"/>
    <w:rsid w:val="00AB404A"/>
    <w:rsid w:val="00AB5F1C"/>
    <w:rsid w:val="00AB66AC"/>
    <w:rsid w:val="00AC4F94"/>
    <w:rsid w:val="00AC731D"/>
    <w:rsid w:val="00AD1416"/>
    <w:rsid w:val="00AD33C7"/>
    <w:rsid w:val="00AD3B63"/>
    <w:rsid w:val="00AD5F4F"/>
    <w:rsid w:val="00AD6B9A"/>
    <w:rsid w:val="00AE6323"/>
    <w:rsid w:val="00AE6B1B"/>
    <w:rsid w:val="00AE7170"/>
    <w:rsid w:val="00AE7576"/>
    <w:rsid w:val="00AE768D"/>
    <w:rsid w:val="00AF090D"/>
    <w:rsid w:val="00AF0BF3"/>
    <w:rsid w:val="00AF5E37"/>
    <w:rsid w:val="00B014E4"/>
    <w:rsid w:val="00B018EB"/>
    <w:rsid w:val="00B04F81"/>
    <w:rsid w:val="00B12264"/>
    <w:rsid w:val="00B1401A"/>
    <w:rsid w:val="00B14F35"/>
    <w:rsid w:val="00B20E22"/>
    <w:rsid w:val="00B22329"/>
    <w:rsid w:val="00B2436E"/>
    <w:rsid w:val="00B244E8"/>
    <w:rsid w:val="00B31100"/>
    <w:rsid w:val="00B32D5A"/>
    <w:rsid w:val="00B41345"/>
    <w:rsid w:val="00B42CBF"/>
    <w:rsid w:val="00B52835"/>
    <w:rsid w:val="00B52CE5"/>
    <w:rsid w:val="00B5623C"/>
    <w:rsid w:val="00B57160"/>
    <w:rsid w:val="00B57617"/>
    <w:rsid w:val="00B64B89"/>
    <w:rsid w:val="00B65B82"/>
    <w:rsid w:val="00B667A2"/>
    <w:rsid w:val="00B72189"/>
    <w:rsid w:val="00B7234E"/>
    <w:rsid w:val="00B853F2"/>
    <w:rsid w:val="00B87C52"/>
    <w:rsid w:val="00B91170"/>
    <w:rsid w:val="00B92CFC"/>
    <w:rsid w:val="00B94FB8"/>
    <w:rsid w:val="00B9723E"/>
    <w:rsid w:val="00BA372D"/>
    <w:rsid w:val="00BA65C4"/>
    <w:rsid w:val="00BA77EC"/>
    <w:rsid w:val="00BA7D4B"/>
    <w:rsid w:val="00BB5191"/>
    <w:rsid w:val="00BB6A30"/>
    <w:rsid w:val="00BB756F"/>
    <w:rsid w:val="00BC01DB"/>
    <w:rsid w:val="00BD153F"/>
    <w:rsid w:val="00BE1746"/>
    <w:rsid w:val="00BE313A"/>
    <w:rsid w:val="00BE6702"/>
    <w:rsid w:val="00BF48A5"/>
    <w:rsid w:val="00BF70D1"/>
    <w:rsid w:val="00C11760"/>
    <w:rsid w:val="00C13C9D"/>
    <w:rsid w:val="00C17FA6"/>
    <w:rsid w:val="00C20960"/>
    <w:rsid w:val="00C32399"/>
    <w:rsid w:val="00C41BC6"/>
    <w:rsid w:val="00C45AEF"/>
    <w:rsid w:val="00C70308"/>
    <w:rsid w:val="00C74E42"/>
    <w:rsid w:val="00C84310"/>
    <w:rsid w:val="00C90979"/>
    <w:rsid w:val="00C923D4"/>
    <w:rsid w:val="00CB1A85"/>
    <w:rsid w:val="00CB5746"/>
    <w:rsid w:val="00CB774A"/>
    <w:rsid w:val="00CD2C3C"/>
    <w:rsid w:val="00CD6062"/>
    <w:rsid w:val="00CD620B"/>
    <w:rsid w:val="00CD7916"/>
    <w:rsid w:val="00CE244A"/>
    <w:rsid w:val="00CE6E05"/>
    <w:rsid w:val="00CE7D76"/>
    <w:rsid w:val="00CF02EF"/>
    <w:rsid w:val="00CF5583"/>
    <w:rsid w:val="00CF7255"/>
    <w:rsid w:val="00D03742"/>
    <w:rsid w:val="00D05548"/>
    <w:rsid w:val="00D1525D"/>
    <w:rsid w:val="00D15F3B"/>
    <w:rsid w:val="00D17EAF"/>
    <w:rsid w:val="00D20678"/>
    <w:rsid w:val="00D20C78"/>
    <w:rsid w:val="00D24AF6"/>
    <w:rsid w:val="00D40181"/>
    <w:rsid w:val="00D47476"/>
    <w:rsid w:val="00D47C2B"/>
    <w:rsid w:val="00D5306B"/>
    <w:rsid w:val="00D65DD2"/>
    <w:rsid w:val="00D66C50"/>
    <w:rsid w:val="00D73423"/>
    <w:rsid w:val="00D7508D"/>
    <w:rsid w:val="00D75CC1"/>
    <w:rsid w:val="00D77D0A"/>
    <w:rsid w:val="00D802A7"/>
    <w:rsid w:val="00D8046C"/>
    <w:rsid w:val="00D80943"/>
    <w:rsid w:val="00D87A8E"/>
    <w:rsid w:val="00D939C7"/>
    <w:rsid w:val="00D95BDC"/>
    <w:rsid w:val="00DA353F"/>
    <w:rsid w:val="00DA4E84"/>
    <w:rsid w:val="00DB038A"/>
    <w:rsid w:val="00DB3B42"/>
    <w:rsid w:val="00DB5F7E"/>
    <w:rsid w:val="00DC28B9"/>
    <w:rsid w:val="00DC53F3"/>
    <w:rsid w:val="00DC55A3"/>
    <w:rsid w:val="00DC7B10"/>
    <w:rsid w:val="00DD23D0"/>
    <w:rsid w:val="00DD4B4C"/>
    <w:rsid w:val="00DD6B39"/>
    <w:rsid w:val="00DD7B9B"/>
    <w:rsid w:val="00DE2715"/>
    <w:rsid w:val="00DF0960"/>
    <w:rsid w:val="00DF1F79"/>
    <w:rsid w:val="00DF28EE"/>
    <w:rsid w:val="00E06FF9"/>
    <w:rsid w:val="00E26432"/>
    <w:rsid w:val="00E30864"/>
    <w:rsid w:val="00E30A61"/>
    <w:rsid w:val="00E33B54"/>
    <w:rsid w:val="00E33EC0"/>
    <w:rsid w:val="00E401F7"/>
    <w:rsid w:val="00E519BE"/>
    <w:rsid w:val="00E524C6"/>
    <w:rsid w:val="00E54438"/>
    <w:rsid w:val="00E548D1"/>
    <w:rsid w:val="00E5584B"/>
    <w:rsid w:val="00E56FEA"/>
    <w:rsid w:val="00E65E61"/>
    <w:rsid w:val="00E714A1"/>
    <w:rsid w:val="00E725A2"/>
    <w:rsid w:val="00E803E5"/>
    <w:rsid w:val="00E926FB"/>
    <w:rsid w:val="00E94488"/>
    <w:rsid w:val="00E95871"/>
    <w:rsid w:val="00EA0FEB"/>
    <w:rsid w:val="00EB5F56"/>
    <w:rsid w:val="00EC1E7E"/>
    <w:rsid w:val="00EC401C"/>
    <w:rsid w:val="00ED15E1"/>
    <w:rsid w:val="00ED1F42"/>
    <w:rsid w:val="00EE0975"/>
    <w:rsid w:val="00EE6AC8"/>
    <w:rsid w:val="00EF4CA4"/>
    <w:rsid w:val="00F0670C"/>
    <w:rsid w:val="00F07403"/>
    <w:rsid w:val="00F12E60"/>
    <w:rsid w:val="00F1683F"/>
    <w:rsid w:val="00F21BAB"/>
    <w:rsid w:val="00F23558"/>
    <w:rsid w:val="00F3300F"/>
    <w:rsid w:val="00F44447"/>
    <w:rsid w:val="00F57C02"/>
    <w:rsid w:val="00F62FBA"/>
    <w:rsid w:val="00F6728F"/>
    <w:rsid w:val="00F70213"/>
    <w:rsid w:val="00F71619"/>
    <w:rsid w:val="00F771A3"/>
    <w:rsid w:val="00F82597"/>
    <w:rsid w:val="00F8378B"/>
    <w:rsid w:val="00F8397D"/>
    <w:rsid w:val="00F859B3"/>
    <w:rsid w:val="00F85A05"/>
    <w:rsid w:val="00F85A91"/>
    <w:rsid w:val="00F91A94"/>
    <w:rsid w:val="00F93A53"/>
    <w:rsid w:val="00F948A8"/>
    <w:rsid w:val="00F96019"/>
    <w:rsid w:val="00F97A48"/>
    <w:rsid w:val="00FA0B6D"/>
    <w:rsid w:val="00FA1F31"/>
    <w:rsid w:val="00FA2AD7"/>
    <w:rsid w:val="00FB55C3"/>
    <w:rsid w:val="00FB6E5D"/>
    <w:rsid w:val="00FB7A8D"/>
    <w:rsid w:val="00FB7EB7"/>
    <w:rsid w:val="00FC16FF"/>
    <w:rsid w:val="00FC478B"/>
    <w:rsid w:val="00FC7345"/>
    <w:rsid w:val="00FC734C"/>
    <w:rsid w:val="00FD05B5"/>
    <w:rsid w:val="00FD1621"/>
    <w:rsid w:val="00FD613B"/>
    <w:rsid w:val="00FE08E2"/>
    <w:rsid w:val="00FE3638"/>
    <w:rsid w:val="00FE3A87"/>
    <w:rsid w:val="00FE4062"/>
    <w:rsid w:val="00FE7A5E"/>
    <w:rsid w:val="00FF44B5"/>
    <w:rsid w:val="00FF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404FA"/>
  <w15:docId w15:val="{67EAFA58-A667-E443-AA1B-AC02188D5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14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rsid w:val="00755A84"/>
    <w:pPr>
      <w:keepNext/>
      <w:pBdr>
        <w:top w:val="nil"/>
        <w:left w:val="nil"/>
        <w:bottom w:val="nil"/>
        <w:right w:val="nil"/>
        <w:between w:val="nil"/>
      </w:pBdr>
      <w:tabs>
        <w:tab w:val="left" w:pos="284"/>
        <w:tab w:val="left" w:pos="709"/>
      </w:tabs>
      <w:spacing w:before="240" w:after="0" w:line="480" w:lineRule="auto"/>
      <w:outlineLvl w:val="0"/>
    </w:pPr>
    <w:rPr>
      <w:rFonts w:eastAsia="CordiaUPC" w:cs="Times New Roman"/>
      <w:b/>
      <w:caps/>
      <w:color w:val="000000" w:themeColor="text1"/>
      <w:szCs w:val="24"/>
      <w:lang w:val="en-GB"/>
    </w:rPr>
  </w:style>
  <w:style w:type="paragraph" w:styleId="Heading2">
    <w:name w:val="heading 2"/>
    <w:basedOn w:val="Heading1"/>
    <w:next w:val="Normal"/>
    <w:uiPriority w:val="9"/>
    <w:unhideWhenUsed/>
    <w:qFormat/>
    <w:rsid w:val="00755A84"/>
    <w:pPr>
      <w:spacing w:before="120"/>
      <w:outlineLvl w:val="1"/>
    </w:pPr>
    <w:rPr>
      <w:caps w:val="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name w:val="a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name w:val="a1"/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853F2"/>
    <w:pPr>
      <w:spacing w:after="0" w:line="240" w:lineRule="auto"/>
    </w:pPr>
    <w:rPr>
      <w:rFonts w:cs="Angsana New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10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E5C"/>
    <w:pPr>
      <w:spacing w:line="240" w:lineRule="auto"/>
    </w:pPr>
    <w:rPr>
      <w:rFonts w:cs="Angsana New"/>
      <w:szCs w:val="25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E5C"/>
    <w:rPr>
      <w:rFonts w:ascii="Times New Roman" w:hAnsi="Times New Roman" w:cs="Angsana New"/>
      <w:sz w:val="24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568"/>
    <w:rPr>
      <w:rFonts w:ascii="Times New Roman" w:hAnsi="Times New Roman" w:cs="Angsana New"/>
      <w:b/>
      <w:bCs/>
      <w:sz w:val="20"/>
      <w:szCs w:val="25"/>
      <w:lang w:val="en-GB"/>
    </w:rPr>
  </w:style>
  <w:style w:type="character" w:styleId="Hyperlink">
    <w:name w:val="Hyperlink"/>
    <w:basedOn w:val="DefaultParagraphFont"/>
    <w:uiPriority w:val="99"/>
    <w:unhideWhenUsed/>
    <w:rsid w:val="0011623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62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6FB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859B3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Cs w:val="30"/>
    </w:rPr>
  </w:style>
  <w:style w:type="paragraph" w:styleId="NormalWeb">
    <w:name w:val="Normal (Web)"/>
    <w:basedOn w:val="Normal"/>
    <w:uiPriority w:val="99"/>
    <w:unhideWhenUsed/>
    <w:rsid w:val="0014161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B460A"/>
    <w:pPr>
      <w:tabs>
        <w:tab w:val="left" w:pos="380"/>
      </w:tabs>
      <w:spacing w:after="240" w:line="240" w:lineRule="auto"/>
      <w:ind w:left="384" w:hanging="384"/>
    </w:pPr>
    <w:rPr>
      <w:rFonts w:cs="Angsana New"/>
      <w:szCs w:val="28"/>
    </w:rPr>
  </w:style>
  <w:style w:type="character" w:styleId="Emphasis">
    <w:name w:val="Emphasis"/>
    <w:basedOn w:val="DefaultParagraphFont"/>
    <w:uiPriority w:val="20"/>
    <w:qFormat/>
    <w:rsid w:val="00AB0524"/>
    <w:rPr>
      <w:i/>
      <w:iCs/>
    </w:rPr>
  </w:style>
  <w:style w:type="table" w:styleId="TableGrid">
    <w:name w:val="Table Grid"/>
    <w:basedOn w:val="TableNormal"/>
    <w:uiPriority w:val="39"/>
    <w:rsid w:val="00A94957"/>
    <w:pPr>
      <w:spacing w:after="0" w:line="240" w:lineRule="auto"/>
    </w:pPr>
    <w:rPr>
      <w:rFonts w:asciiTheme="minorHAnsi" w:eastAsiaTheme="minorHAnsi" w:hAnsiTheme="minorHAnsi" w:cstheme="minorBidi"/>
      <w:kern w:val="2"/>
      <w:szCs w:val="28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350C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4D350C"/>
    <w:rPr>
      <w:rFonts w:cs="Angsan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4D350C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4D350C"/>
    <w:rPr>
      <w:rFonts w:cs="Angsana New"/>
      <w:szCs w:val="28"/>
    </w:rPr>
  </w:style>
  <w:style w:type="character" w:styleId="Strong">
    <w:name w:val="Strong"/>
    <w:basedOn w:val="DefaultParagraphFont"/>
    <w:uiPriority w:val="22"/>
    <w:qFormat/>
    <w:rsid w:val="00354C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0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/>
      <vt:lpstr>Abstract  </vt:lpstr>
      <vt:lpstr>Key  messages</vt:lpstr>
      <vt:lpstr>    What is already known on this topic</vt:lpstr>
      <vt:lpstr>    What this study adds</vt:lpstr>
      <vt:lpstr>    How this study might affect research, practice or policy</vt:lpstr>
      <vt:lpstr>Introduction  </vt:lpstr>
      <vt:lpstr>Materials and Methods</vt:lpstr>
      <vt:lpstr>    Study population</vt:lpstr>
      <vt:lpstr>    Data collection</vt:lpstr>
      <vt:lpstr>    Outcome measures </vt:lpstr>
      <vt:lpstr>    Statistical analyses</vt:lpstr>
      <vt:lpstr>Results</vt:lpstr>
      <vt:lpstr>    Uveitis Rrelapse of uveitis </vt:lpstr>
      <vt:lpstr>    Changes in visual acuity and corticosteroid and immunomodulatory agent dosages</vt:lpstr>
      <vt:lpstr>    Adverse events </vt:lpstr>
      <vt:lpstr>Discussion</vt:lpstr>
      <vt:lpstr>References  </vt:lpstr>
      <vt:lpstr>Figure legends</vt:lpstr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anee Seepongphun</cp:lastModifiedBy>
  <cp:revision>328</cp:revision>
  <dcterms:created xsi:type="dcterms:W3CDTF">2022-07-07T04:10:00Z</dcterms:created>
  <dcterms:modified xsi:type="dcterms:W3CDTF">2023-07-26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Hwu6GwtP"/&gt;&lt;style id="http://www.zotero.org/styles/vancouver-superscript-only-year" locale="en-US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